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pPr w:leftFromText="141" w:rightFromText="141" w:vertAnchor="text" w:horzAnchor="margin" w:tblpXSpec="center" w:tblpY="385"/>
        <w:tblW w:w="1521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992"/>
        <w:gridCol w:w="992"/>
        <w:gridCol w:w="284"/>
        <w:gridCol w:w="992"/>
        <w:gridCol w:w="992"/>
        <w:gridCol w:w="284"/>
        <w:gridCol w:w="992"/>
        <w:gridCol w:w="992"/>
        <w:gridCol w:w="284"/>
        <w:gridCol w:w="992"/>
        <w:gridCol w:w="992"/>
        <w:gridCol w:w="238"/>
        <w:gridCol w:w="992"/>
        <w:gridCol w:w="992"/>
        <w:gridCol w:w="240"/>
        <w:gridCol w:w="992"/>
        <w:gridCol w:w="992"/>
      </w:tblGrid>
      <w:tr w:rsidR="00196370" w:rsidRPr="00ED4BD1" w14:paraId="5DB6FC62" w14:textId="77777777" w:rsidTr="00196370">
        <w:trPr>
          <w:trHeight w:val="396"/>
        </w:trPr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14:paraId="070DA0F7" w14:textId="4C27FF80" w:rsidR="00196370" w:rsidRPr="00ED4BD1" w:rsidRDefault="00196370" w:rsidP="007F44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84" w:type="dxa"/>
            <w:tcBorders>
              <w:bottom w:val="nil"/>
            </w:tcBorders>
          </w:tcPr>
          <w:p w14:paraId="30E4DCC1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4" w:type="dxa"/>
            <w:gridSpan w:val="1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911A9E" w14:textId="6F953364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etics Timeline</w:t>
            </w:r>
          </w:p>
        </w:tc>
      </w:tr>
      <w:tr w:rsidR="00196370" w:rsidRPr="00ED4BD1" w14:paraId="1E109832" w14:textId="77777777" w:rsidTr="004400D4">
        <w:trPr>
          <w:trHeight w:val="170"/>
        </w:trPr>
        <w:tc>
          <w:tcPr>
            <w:tcW w:w="1701" w:type="dxa"/>
            <w:vMerge/>
            <w:vAlign w:val="center"/>
          </w:tcPr>
          <w:p w14:paraId="2C98E6BA" w14:textId="23353B13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362774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CCEEF" w14:textId="6336A6C0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ED9434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2381" w14:textId="6A6D1EB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78A1FC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20B3C" w14:textId="655D25C9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0CEEBBD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73C69" w14:textId="2E908D08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3D5AB97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0F76C" w14:textId="472E0C61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F9E3B1E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5A17A" w14:textId="6C7F2A6E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</w:t>
            </w:r>
          </w:p>
        </w:tc>
      </w:tr>
      <w:tr w:rsidR="00196370" w:rsidRPr="00ED4BD1" w14:paraId="65DA6AE8" w14:textId="77777777" w:rsidTr="004400D4">
        <w:trPr>
          <w:trHeight w:val="40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6597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0511FF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5513C" w14:textId="33945170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3C8B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EDB7C6E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91BAA" w14:textId="165B7D1D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714E3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3757D1F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FA03" w14:textId="6CEB219D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61B7C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D746A6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84C5" w14:textId="3D36794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5CEB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47C1890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9E08" w14:textId="4724A934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8E662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BA242BB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168A" w14:textId="044EBC81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C9D46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</w:tr>
      <w:tr w:rsidR="00196370" w:rsidRPr="00ED4BD1" w14:paraId="7F6A7973" w14:textId="77777777" w:rsidTr="004400D4">
        <w:trPr>
          <w:trHeight w:val="17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2CD69C" w14:textId="777AB925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F6BBBC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F03D13" w14:textId="05AA727C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.0</w:t>
            </w:r>
          </w:p>
          <w:p w14:paraId="499EFC34" w14:textId="1FC4FBB5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1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B6F6597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.0</w:t>
            </w:r>
          </w:p>
          <w:p w14:paraId="34396399" w14:textId="17A68C9B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C1C15F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129531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.5</w:t>
            </w:r>
          </w:p>
          <w:p w14:paraId="7455D2B1" w14:textId="66100F54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8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3BB4ED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.4</w:t>
            </w:r>
          </w:p>
          <w:p w14:paraId="37C8E234" w14:textId="69EA96D0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421FFF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642C4B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1</w:t>
            </w:r>
          </w:p>
          <w:p w14:paraId="4649D6DF" w14:textId="306D167B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EF641E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.2</w:t>
            </w:r>
          </w:p>
          <w:p w14:paraId="3644B448" w14:textId="30E2FCB3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AD7B6A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D689FE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.4</w:t>
            </w:r>
          </w:p>
          <w:p w14:paraId="2B222C0E" w14:textId="4C27A1E8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6070F4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.1</w:t>
            </w:r>
          </w:p>
          <w:p w14:paraId="134272A0" w14:textId="57FCDE46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DFA384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29A8EE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.3</w:t>
            </w:r>
          </w:p>
          <w:p w14:paraId="2865737C" w14:textId="39AC6B66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573E5C2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.4</w:t>
            </w:r>
          </w:p>
          <w:p w14:paraId="0F268F19" w14:textId="3001A750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B6E5B5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AE6EB3" w14:textId="77777777" w:rsidR="00196370" w:rsidRPr="00483A1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.4</w:t>
            </w:r>
          </w:p>
          <w:p w14:paraId="7003438E" w14:textId="1400D0D1" w:rsidR="00196370" w:rsidRPr="00483A10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A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  <w:r w:rsidRPr="00483A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</w:t>
            </w:r>
            <w:r w:rsidRPr="00483A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D9CF74E" w14:textId="77777777" w:rsidR="00196370" w:rsidRPr="00483A1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.0</w:t>
            </w:r>
          </w:p>
          <w:p w14:paraId="65FB9405" w14:textId="0FCA7366" w:rsidR="00196370" w:rsidRPr="00483A10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A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</w:t>
            </w:r>
            <w:r w:rsidRPr="00483A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</w:t>
            </w:r>
            <w:r w:rsidRPr="00483A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96370" w:rsidRPr="00ED4BD1" w14:paraId="3619F6CD" w14:textId="77777777" w:rsidTr="00196370">
        <w:trPr>
          <w:trHeight w:val="17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C237B9" w14:textId="61D68ABC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2286B6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8166BA" w14:textId="728D2071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.3</w:t>
            </w:r>
          </w:p>
          <w:p w14:paraId="457F6AFA" w14:textId="00E9DBFD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F009C0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.1</w:t>
            </w:r>
          </w:p>
          <w:p w14:paraId="2F4B5008" w14:textId="6DD8527B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7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3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A1F791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D1A5DC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.8</w:t>
            </w:r>
          </w:p>
          <w:p w14:paraId="0013323C" w14:textId="01A603F2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538E6E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.7</w:t>
            </w:r>
          </w:p>
          <w:p w14:paraId="31B3EFB1" w14:textId="3AE7163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866745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5025D3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.6</w:t>
            </w:r>
          </w:p>
          <w:p w14:paraId="36C42E8C" w14:textId="59D95C4C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2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22E5BD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.1</w:t>
            </w:r>
          </w:p>
          <w:p w14:paraId="20F0E8D8" w14:textId="75936EDC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0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5C5518D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611BF9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6</w:t>
            </w:r>
          </w:p>
          <w:p w14:paraId="4EEF766B" w14:textId="45C81B63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13B4FF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3</w:t>
            </w:r>
          </w:p>
          <w:p w14:paraId="0ED7BAD3" w14:textId="77136232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D97C3E8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B04375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2</w:t>
            </w:r>
          </w:p>
          <w:p w14:paraId="3F9D5C93" w14:textId="65CBFC68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7489D4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.6</w:t>
            </w:r>
          </w:p>
          <w:p w14:paraId="2B9DDC9E" w14:textId="570B5770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7BCAA36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D1000E" w14:textId="7777777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2</w:t>
            </w:r>
          </w:p>
          <w:p w14:paraId="520A9999" w14:textId="6FF202F7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2CDF26" w14:textId="77777777" w:rsidR="00196370" w:rsidRPr="002F60F3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6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4</w:t>
            </w:r>
          </w:p>
          <w:p w14:paraId="2CAAF8DD" w14:textId="55302458" w:rsidR="00196370" w:rsidRPr="00ED4BD1" w:rsidRDefault="00196370" w:rsidP="00D40F0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</w:t>
            </w:r>
            <w:r w:rsidR="002F6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96370" w:rsidRPr="00ED4BD1" w14:paraId="63146ADF" w14:textId="77777777" w:rsidTr="006C381C">
        <w:trPr>
          <w:trHeight w:val="17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1DD903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</w:t>
            </w:r>
            <w:r w:rsidRPr="00373B9E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E0BC3F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1B06F5" w14:textId="6696D11A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  <w:p w14:paraId="30E6A7B1" w14:textId="37E5389A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BBFE1B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  <w:p w14:paraId="16100C41" w14:textId="21A1FB89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0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1D38E8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5B1005" w14:textId="72A34865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  <w:p w14:paraId="428280E2" w14:textId="1E5B655A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974714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  <w:p w14:paraId="7D8E9018" w14:textId="2C55BB8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D1710A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AFE458" w14:textId="7A34BA0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  <w:p w14:paraId="4FD7C1DC" w14:textId="73AB17F1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34F01D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  <w:p w14:paraId="40EC3E2F" w14:textId="0F32463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0- 3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48C9A0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D4E110" w14:textId="3DD674BA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  <w:p w14:paraId="23CAD58A" w14:textId="2C864A90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6EE7D9" w14:textId="7777777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  <w:p w14:paraId="34C14C12" w14:textId="5C7000C5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4DF8DB" w14:textId="7777777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901904" w14:textId="62434F81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  <w:p w14:paraId="111C9D6D" w14:textId="33A77310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6373CC" w14:textId="515F6522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8</w:t>
            </w:r>
            <w:r w:rsidR="009A3002" w:rsidRPr="009A30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605E4022" w14:textId="4ACA41F6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.7</w:t>
            </w:r>
            <w:r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</w:t>
            </w:r>
            <w:r w:rsidR="009A3002"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243ABA" w14:textId="7777777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CF4F44" w14:textId="6BDA921C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</w:p>
          <w:p w14:paraId="1E20A14C" w14:textId="0A4BD79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D89FEC" w14:textId="120B2A38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.6</w:t>
            </w:r>
            <w:r w:rsidR="009A3002" w:rsidRPr="009A30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657C0D3B" w14:textId="1BB2EE3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-1</w:t>
            </w:r>
            <w:r w:rsidR="009A3002"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9A30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96370" w:rsidRPr="00ED4BD1" w14:paraId="6A5C7545" w14:textId="77777777" w:rsidTr="00196370">
        <w:trPr>
          <w:trHeight w:val="17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54D012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F7AD1E6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BEFAF6" w14:textId="42A282A5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</w:t>
            </w:r>
          </w:p>
          <w:p w14:paraId="32AE8097" w14:textId="7D503005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-8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87F6CC" w14:textId="3274C514" w:rsidR="00196370" w:rsidRPr="006E4BA5" w:rsidRDefault="00196370" w:rsidP="00840B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.4</w:t>
            </w:r>
            <w:r w:rsidR="006E4BA5"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5A13D70F" w14:textId="1B9E12DF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4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0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9FA05DD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EBA645" w14:textId="651D23F9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</w:t>
            </w:r>
          </w:p>
          <w:p w14:paraId="0356AC9E" w14:textId="2530444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-7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28CD24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</w:t>
            </w:r>
          </w:p>
          <w:p w14:paraId="4B52AA34" w14:textId="1A65B6A4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F58C267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8EC166" w14:textId="24EA660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</w:t>
            </w:r>
          </w:p>
          <w:p w14:paraId="2D9E1616" w14:textId="2B9234F6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C20E07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</w:t>
            </w:r>
          </w:p>
          <w:p w14:paraId="43A0F9AF" w14:textId="10CD567D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F3AB62E" w14:textId="77777777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C62BC0" w14:textId="6E6BF8F5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</w:t>
            </w:r>
          </w:p>
          <w:p w14:paraId="13897238" w14:textId="2852D641" w:rsidR="00196370" w:rsidRPr="00ED4BD1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  <w:r w:rsidRPr="00ED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EF7F6D" w14:textId="7777777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</w:p>
          <w:p w14:paraId="70F82B19" w14:textId="2FF0E5A2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5-6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9E6776A" w14:textId="7777777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9A4841" w14:textId="0950C01B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1</w:t>
            </w:r>
          </w:p>
          <w:p w14:paraId="68D2CE49" w14:textId="57F8E5E4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0502D4" w14:textId="77777777" w:rsidR="006C381C" w:rsidRPr="009A3002" w:rsidRDefault="00196370" w:rsidP="006C38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7</w:t>
            </w:r>
          </w:p>
          <w:p w14:paraId="3FC60AE8" w14:textId="66866BA9" w:rsidR="00196370" w:rsidRPr="009A3002" w:rsidRDefault="00196370" w:rsidP="006C38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7709A86" w14:textId="7777777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9D2BAB" w14:textId="77EDC37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</w:t>
            </w:r>
          </w:p>
          <w:p w14:paraId="47A0FA3D" w14:textId="568323C7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ACDC11" w14:textId="44B95905" w:rsidR="00196370" w:rsidRPr="006E4BA5" w:rsidRDefault="00196370" w:rsidP="00840B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0.9</w:t>
            </w:r>
            <w:r w:rsidR="006E4BA5"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53832CD9" w14:textId="67506608" w:rsidR="00196370" w:rsidRPr="009A3002" w:rsidRDefault="00196370" w:rsidP="00840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5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59</w:t>
            </w: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96370" w:rsidRPr="00ED4BD1" w14:paraId="5C933395" w14:textId="77777777" w:rsidTr="006C381C">
        <w:trPr>
          <w:trHeight w:val="170"/>
        </w:trPr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1CE7969" w14:textId="64BF7559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D9D9D9" w:themeFill="background1" w:themeFillShade="D9"/>
          </w:tcPr>
          <w:p w14:paraId="288586F8" w14:textId="77777777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76E53B5" w14:textId="4E5F5B9C" w:rsidR="00196370" w:rsidRPr="003C69C0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</w:t>
            </w:r>
          </w:p>
          <w:p w14:paraId="59148C7B" w14:textId="3271247A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CBC01F1" w14:textId="4EE66C88" w:rsidR="00196370" w:rsidRPr="003C69C0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</w:t>
            </w:r>
          </w:p>
          <w:p w14:paraId="045E34A3" w14:textId="13C5DBBE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D9D9D9" w:themeFill="background1" w:themeFillShade="D9"/>
          </w:tcPr>
          <w:p w14:paraId="2D15FE8C" w14:textId="77777777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ED4B061" w14:textId="0E778F9B" w:rsidR="00196370" w:rsidRPr="003C69C0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7</w:t>
            </w:r>
          </w:p>
          <w:p w14:paraId="3FD31694" w14:textId="567946E6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A397647" w14:textId="368A1924" w:rsidR="00196370" w:rsidRPr="003C69C0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4</w:t>
            </w:r>
          </w:p>
          <w:p w14:paraId="2015FDD0" w14:textId="0DEBBA05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-1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D9D9D9" w:themeFill="background1" w:themeFillShade="D9"/>
          </w:tcPr>
          <w:p w14:paraId="06B6EA6F" w14:textId="77777777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55E7941" w14:textId="022BDE18" w:rsidR="00196370" w:rsidRPr="003C69C0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  <w:p w14:paraId="324C5DF2" w14:textId="2CA5B864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F4C959D" w14:textId="170BE5CA" w:rsidR="00196370" w:rsidRPr="003C69C0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6</w:t>
            </w:r>
          </w:p>
          <w:p w14:paraId="36BCDA8A" w14:textId="3057BA57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D9D9D9" w:themeFill="background1" w:themeFillShade="D9"/>
          </w:tcPr>
          <w:p w14:paraId="0618C0DE" w14:textId="77777777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981952F" w14:textId="111492AF" w:rsidR="00196370" w:rsidRPr="003C69C0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  <w:p w14:paraId="7EABCB3A" w14:textId="6E6CE40B" w:rsidR="00196370" w:rsidRPr="003C69C0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3C69C0"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3C69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4E93256" w14:textId="1598FCF8" w:rsidR="00196370" w:rsidRPr="006E4BA5" w:rsidRDefault="003C69C0" w:rsidP="00D40F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7.6</w:t>
            </w:r>
            <w:r w:rsidR="006E4BA5"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1FA07452" w14:textId="74BC42CB" w:rsidR="00196370" w:rsidRPr="009A3002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2</w:t>
            </w:r>
            <w:r w:rsidR="003C69C0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2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38" w:type="dxa"/>
            <w:tcBorders>
              <w:top w:val="nil"/>
            </w:tcBorders>
            <w:shd w:val="clear" w:color="auto" w:fill="D9D9D9" w:themeFill="background1" w:themeFillShade="D9"/>
          </w:tcPr>
          <w:p w14:paraId="699B3831" w14:textId="77777777" w:rsidR="00196370" w:rsidRPr="009A3002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5C80157" w14:textId="600A5667" w:rsidR="00196370" w:rsidRPr="009A3002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</w:t>
            </w:r>
          </w:p>
          <w:p w14:paraId="02C797CE" w14:textId="3A370D2A" w:rsidR="00196370" w:rsidRPr="009A3002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3C69C0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BA9F658" w14:textId="292D7C01" w:rsidR="00196370" w:rsidRPr="006E4BA5" w:rsidRDefault="003C69C0" w:rsidP="00D40F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.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="006E4BA5" w:rsidRPr="006E4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3E1771CF" w14:textId="439A99F3" w:rsidR="00196370" w:rsidRPr="009A3002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2</w:t>
            </w:r>
            <w:r w:rsidR="003C69C0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</w:t>
            </w:r>
            <w:r w:rsidR="009A3002"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  <w:r w:rsidRPr="006E4B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D9D9D9" w:themeFill="background1" w:themeFillShade="D9"/>
          </w:tcPr>
          <w:p w14:paraId="2475DFFB" w14:textId="77777777" w:rsidR="00196370" w:rsidRPr="009A3002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1D895F9" w14:textId="3575AA0D" w:rsidR="00196370" w:rsidRPr="009A3002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1</w:t>
            </w:r>
          </w:p>
          <w:p w14:paraId="591E5921" w14:textId="10669EDD" w:rsidR="00196370" w:rsidRPr="009A3002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3C69C0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655C958" w14:textId="634C537D" w:rsidR="00196370" w:rsidRPr="009A3002" w:rsidRDefault="003C69C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7</w:t>
            </w:r>
          </w:p>
          <w:p w14:paraId="7C4E229F" w14:textId="0DEB8E40" w:rsidR="00196370" w:rsidRPr="009A3002" w:rsidRDefault="00196370" w:rsidP="00D40F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3C69C0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A3002"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9A3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3B918018" w14:textId="627456E5" w:rsidR="007E0F8B" w:rsidRPr="00F401D4" w:rsidRDefault="008239E1" w:rsidP="00EA178B">
      <w:pPr>
        <w:suppressAutoHyphens/>
        <w:ind w:left="-560"/>
        <w:jc w:val="both"/>
        <w:rPr>
          <w:lang w:val="en-US"/>
        </w:rPr>
      </w:pPr>
      <w:r w:rsidRPr="00F401D4">
        <w:rPr>
          <w:rFonts w:ascii="Times New Roman" w:hAnsi="Times New Roman" w:cs="Times New Roman"/>
          <w:lang w:val="en-US"/>
        </w:rPr>
        <w:t xml:space="preserve">Supplementary Table </w:t>
      </w:r>
      <w:r w:rsidR="00A67340">
        <w:rPr>
          <w:rFonts w:ascii="Times New Roman" w:hAnsi="Times New Roman" w:cs="Times New Roman"/>
          <w:lang w:val="en-US"/>
        </w:rPr>
        <w:t>3</w:t>
      </w:r>
      <w:r w:rsidRPr="00F401D4">
        <w:rPr>
          <w:rFonts w:ascii="Times New Roman" w:hAnsi="Times New Roman" w:cs="Times New Roman"/>
          <w:lang w:val="en-US"/>
        </w:rPr>
        <w:t xml:space="preserve">.  </w:t>
      </w:r>
      <w:r w:rsidR="00633CBC">
        <w:rPr>
          <w:rFonts w:ascii="Times New Roman" w:hAnsi="Times New Roman" w:cs="Times New Roman"/>
          <w:lang w:val="en-US"/>
        </w:rPr>
        <w:t>Profile of plasmatic i</w:t>
      </w:r>
      <w:r w:rsidRPr="00F401D4">
        <w:rPr>
          <w:rFonts w:ascii="Times New Roman" w:hAnsi="Times New Roman" w:cs="Times New Roman"/>
          <w:lang w:val="en-US"/>
        </w:rPr>
        <w:t>mmun</w:t>
      </w:r>
      <w:r w:rsidR="00633CBC">
        <w:rPr>
          <w:rFonts w:ascii="Times New Roman" w:hAnsi="Times New Roman" w:cs="Times New Roman"/>
          <w:lang w:val="en-US"/>
        </w:rPr>
        <w:t xml:space="preserve">e mediators and nitric oxide </w:t>
      </w:r>
      <w:r w:rsidR="00D40F01" w:rsidRPr="00F401D4">
        <w:rPr>
          <w:rFonts w:ascii="Times New Roman" w:hAnsi="Times New Roman" w:cs="Times New Roman"/>
          <w:lang w:val="en-US"/>
        </w:rPr>
        <w:t>in</w:t>
      </w:r>
      <w:r w:rsidRPr="00F401D4">
        <w:rPr>
          <w:rFonts w:ascii="Times New Roman" w:hAnsi="Times New Roman" w:cs="Times New Roman"/>
          <w:lang w:val="en-US"/>
        </w:rPr>
        <w:t xml:space="preserve"> MB and Control</w:t>
      </w:r>
      <w:r w:rsidR="0054323B">
        <w:rPr>
          <w:rFonts w:ascii="Times New Roman" w:hAnsi="Times New Roman" w:cs="Times New Roman"/>
          <w:lang w:val="en-US"/>
        </w:rPr>
        <w:t>s</w:t>
      </w:r>
    </w:p>
    <w:p w14:paraId="6CBA0FF3" w14:textId="70FCAB06" w:rsidR="00373B9E" w:rsidRDefault="00373B9E" w:rsidP="004A7FEA">
      <w:pPr>
        <w:suppressAutoHyphens/>
        <w:ind w:left="-574" w:right="-59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are </w:t>
      </w:r>
      <w:r w:rsidR="00007747">
        <w:rPr>
          <w:rFonts w:ascii="Times New Roman" w:hAnsi="Times New Roman" w:cs="Times New Roman"/>
          <w:lang w:val="en-US"/>
        </w:rPr>
        <w:t>presented</w:t>
      </w:r>
      <w:r>
        <w:rPr>
          <w:rFonts w:ascii="Times New Roman" w:hAnsi="Times New Roman" w:cs="Times New Roman"/>
          <w:lang w:val="en-US"/>
        </w:rPr>
        <w:t xml:space="preserve"> in median </w:t>
      </w:r>
      <w:r w:rsidR="00E2497E">
        <w:rPr>
          <w:rFonts w:ascii="Times New Roman" w:hAnsi="Times New Roman" w:cs="Times New Roman"/>
          <w:lang w:val="en-US"/>
        </w:rPr>
        <w:t xml:space="preserve">values </w:t>
      </w:r>
      <w:r w:rsidR="004A7FEA">
        <w:rPr>
          <w:rFonts w:ascii="Times New Roman" w:hAnsi="Times New Roman" w:cs="Times New Roman"/>
          <w:lang w:val="en-US"/>
        </w:rPr>
        <w:t>(interquartile range)</w:t>
      </w:r>
      <w:r w:rsidR="00007747">
        <w:rPr>
          <w:rFonts w:ascii="Times New Roman" w:hAnsi="Times New Roman" w:cs="Times New Roman"/>
          <w:lang w:val="en-US"/>
        </w:rPr>
        <w:t xml:space="preserve">, expressed in </w:t>
      </w:r>
      <w:proofErr w:type="spellStart"/>
      <w:r w:rsidR="00007747">
        <w:rPr>
          <w:rFonts w:ascii="Times New Roman" w:hAnsi="Times New Roman" w:cs="Times New Roman"/>
          <w:lang w:val="en-US"/>
        </w:rPr>
        <w:t>pg</w:t>
      </w:r>
      <w:proofErr w:type="spellEnd"/>
      <w:r w:rsidR="00007747">
        <w:rPr>
          <w:rFonts w:ascii="Times New Roman" w:hAnsi="Times New Roman" w:cs="Times New Roman"/>
          <w:lang w:val="en-US"/>
        </w:rPr>
        <w:t>/mL (CXCL8, IL-6, TNF-</w:t>
      </w:r>
      <w:r w:rsidR="00007747" w:rsidRPr="00007747">
        <w:rPr>
          <w:rFonts w:ascii="Symbol" w:hAnsi="Symbol" w:cs="Times New Roman"/>
          <w:lang w:val="en-US"/>
        </w:rPr>
        <w:t>a</w:t>
      </w:r>
      <w:r w:rsidR="00007747">
        <w:rPr>
          <w:rFonts w:ascii="Times New Roman" w:hAnsi="Times New Roman" w:cs="Times New Roman"/>
          <w:lang w:val="en-US"/>
        </w:rPr>
        <w:t xml:space="preserve"> and IL-10) and in </w:t>
      </w:r>
      <w:r w:rsidR="00007747" w:rsidRPr="00007747">
        <w:rPr>
          <w:rFonts w:ascii="Symbol" w:hAnsi="Symbol" w:cs="Times New Roman"/>
          <w:lang w:val="en-US"/>
        </w:rPr>
        <w:t>m</w:t>
      </w:r>
      <w:r w:rsidR="00007747">
        <w:rPr>
          <w:rFonts w:ascii="Times New Roman" w:hAnsi="Times New Roman" w:cs="Times New Roman"/>
          <w:lang w:val="en-US"/>
        </w:rPr>
        <w:t>M (NO)</w:t>
      </w:r>
      <w:r>
        <w:rPr>
          <w:rFonts w:ascii="Times New Roman" w:hAnsi="Times New Roman" w:cs="Times New Roman"/>
          <w:lang w:val="en-US"/>
        </w:rPr>
        <w:t xml:space="preserve">. </w:t>
      </w:r>
      <w:r w:rsidR="00600B58">
        <w:rPr>
          <w:rFonts w:ascii="Times New Roman" w:hAnsi="Times New Roman" w:cs="Times New Roman"/>
          <w:lang w:val="en-US"/>
        </w:rPr>
        <w:t>Comparative analysis</w:t>
      </w:r>
      <w:r w:rsidR="004A7FEA">
        <w:rPr>
          <w:rFonts w:ascii="Times New Roman" w:hAnsi="Times New Roman" w:cs="Times New Roman"/>
          <w:lang w:val="en-US"/>
        </w:rPr>
        <w:t xml:space="preserve"> between Control x MB groups were assessed by Mann-Whitney test and significant differences </w:t>
      </w:r>
      <w:r w:rsidR="00600B58">
        <w:rPr>
          <w:rFonts w:ascii="Times New Roman" w:hAnsi="Times New Roman" w:cs="Times New Roman"/>
          <w:lang w:val="en-US"/>
        </w:rPr>
        <w:t xml:space="preserve">at p&lt; 0.05 </w:t>
      </w:r>
      <w:r w:rsidR="004A7FEA">
        <w:rPr>
          <w:rFonts w:ascii="Times New Roman" w:hAnsi="Times New Roman" w:cs="Times New Roman"/>
          <w:lang w:val="en-US"/>
        </w:rPr>
        <w:t xml:space="preserve">highlighted by </w:t>
      </w:r>
      <w:r w:rsidR="00600B58">
        <w:rPr>
          <w:rFonts w:ascii="Times New Roman" w:hAnsi="Times New Roman" w:cs="Times New Roman"/>
          <w:lang w:val="en-US"/>
        </w:rPr>
        <w:t xml:space="preserve">bold format and </w:t>
      </w:r>
      <w:r w:rsidR="004A7FE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.</w:t>
      </w:r>
    </w:p>
    <w:p w14:paraId="6A993C0A" w14:textId="071B6115" w:rsidR="00305AA7" w:rsidRPr="00F401D4" w:rsidRDefault="00305AA7">
      <w:pPr>
        <w:rPr>
          <w:lang w:val="en-US"/>
        </w:rPr>
      </w:pPr>
    </w:p>
    <w:sectPr w:rsidR="00305AA7" w:rsidRPr="00F401D4" w:rsidSect="008239E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FAC"/>
    <w:rsid w:val="00007747"/>
    <w:rsid w:val="00035972"/>
    <w:rsid w:val="00196370"/>
    <w:rsid w:val="00240308"/>
    <w:rsid w:val="002A46F6"/>
    <w:rsid w:val="002F60F3"/>
    <w:rsid w:val="00305AA7"/>
    <w:rsid w:val="00373B9E"/>
    <w:rsid w:val="003C69C0"/>
    <w:rsid w:val="00400E50"/>
    <w:rsid w:val="00436B5B"/>
    <w:rsid w:val="004400D4"/>
    <w:rsid w:val="00483A10"/>
    <w:rsid w:val="004A7FEA"/>
    <w:rsid w:val="00520CD8"/>
    <w:rsid w:val="0054323B"/>
    <w:rsid w:val="005B0A8C"/>
    <w:rsid w:val="005D5BE6"/>
    <w:rsid w:val="00600B58"/>
    <w:rsid w:val="00633CBC"/>
    <w:rsid w:val="006C381C"/>
    <w:rsid w:val="006E4BA5"/>
    <w:rsid w:val="007E0F8B"/>
    <w:rsid w:val="008075E6"/>
    <w:rsid w:val="008239E1"/>
    <w:rsid w:val="00840B8A"/>
    <w:rsid w:val="009A3002"/>
    <w:rsid w:val="009B35EB"/>
    <w:rsid w:val="009C3542"/>
    <w:rsid w:val="009C4AD4"/>
    <w:rsid w:val="009D1C01"/>
    <w:rsid w:val="009E259F"/>
    <w:rsid w:val="00A355FB"/>
    <w:rsid w:val="00A373B8"/>
    <w:rsid w:val="00A40326"/>
    <w:rsid w:val="00A67340"/>
    <w:rsid w:val="00A702FE"/>
    <w:rsid w:val="00A90C96"/>
    <w:rsid w:val="00AB601C"/>
    <w:rsid w:val="00B51FCD"/>
    <w:rsid w:val="00D40F01"/>
    <w:rsid w:val="00D87CE5"/>
    <w:rsid w:val="00E179EF"/>
    <w:rsid w:val="00E2497E"/>
    <w:rsid w:val="00E864B8"/>
    <w:rsid w:val="00EA178B"/>
    <w:rsid w:val="00ED4BD1"/>
    <w:rsid w:val="00F31FAC"/>
    <w:rsid w:val="00F401D4"/>
    <w:rsid w:val="00F4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83C48"/>
  <w15:chartTrackingRefBased/>
  <w15:docId w15:val="{DA68834D-87BF-4A20-AF62-84B4F0CF6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1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4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6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Artur da Costa Rocha</dc:creator>
  <cp:keywords/>
  <dc:description/>
  <cp:lastModifiedBy>OLINDO ASSIS MARTINS FILHO</cp:lastModifiedBy>
  <cp:revision>14</cp:revision>
  <dcterms:created xsi:type="dcterms:W3CDTF">2023-11-17T14:39:00Z</dcterms:created>
  <dcterms:modified xsi:type="dcterms:W3CDTF">2024-07-22T20:26:00Z</dcterms:modified>
</cp:coreProperties>
</file>